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713" w:rsidRPr="00BE4605" w:rsidRDefault="00F30713" w:rsidP="00F30713">
      <w:pPr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BE4605">
        <w:rPr>
          <w:rFonts w:ascii="Times New Roman" w:hAnsi="Times New Roman" w:hint="eastAsia"/>
          <w:b/>
          <w:szCs w:val="21"/>
        </w:rPr>
        <w:t>Table S2.</w:t>
      </w:r>
      <w:r w:rsidRPr="00BE4605">
        <w:rPr>
          <w:rFonts w:ascii="Times New Roman" w:hAnsi="Times New Roman" w:hint="eastAsia"/>
          <w:szCs w:val="21"/>
        </w:rPr>
        <w:t xml:space="preserve"> </w:t>
      </w:r>
      <w:proofErr w:type="gramStart"/>
      <w:r w:rsidRPr="00BE4605">
        <w:rPr>
          <w:rFonts w:ascii="Times New Roman" w:hAnsi="Times New Roman"/>
          <w:szCs w:val="21"/>
        </w:rPr>
        <w:t>Significantly</w:t>
      </w:r>
      <w:r w:rsidRPr="00BE4605">
        <w:rPr>
          <w:rFonts w:ascii="Times New Roman" w:hAnsi="Times New Roman" w:hint="eastAsia"/>
          <w:szCs w:val="21"/>
        </w:rPr>
        <w:t xml:space="preserve"> c</w:t>
      </w:r>
      <w:r w:rsidRPr="00BE4605">
        <w:rPr>
          <w:rFonts w:ascii="Times New Roman" w:hAnsi="Times New Roman"/>
          <w:szCs w:val="21"/>
        </w:rPr>
        <w:t>orrelat</w:t>
      </w:r>
      <w:r w:rsidRPr="00BE4605">
        <w:rPr>
          <w:rFonts w:ascii="Times New Roman" w:hAnsi="Times New Roman" w:hint="eastAsia"/>
          <w:szCs w:val="21"/>
        </w:rPr>
        <w:t>ed</w:t>
      </w:r>
      <w:r w:rsidRPr="00BE4605">
        <w:rPr>
          <w:rFonts w:ascii="Times New Roman" w:hAnsi="Times New Roman"/>
          <w:szCs w:val="21"/>
        </w:rPr>
        <w:t xml:space="preserve"> </w:t>
      </w:r>
      <w:r w:rsidR="004C483B" w:rsidRPr="00BE4605">
        <w:rPr>
          <w:rFonts w:ascii="Times New Roman" w:hAnsi="Times New Roman" w:hint="eastAsia"/>
          <w:szCs w:val="21"/>
        </w:rPr>
        <w:t xml:space="preserve">between </w:t>
      </w:r>
      <w:r w:rsidRPr="00BE4605">
        <w:rPr>
          <w:rFonts w:ascii="Times New Roman" w:hAnsi="Times New Roman"/>
          <w:szCs w:val="21"/>
        </w:rPr>
        <w:t>signal intensities of functional genes</w:t>
      </w:r>
      <w:r w:rsidRPr="00BE4605">
        <w:rPr>
          <w:rFonts w:ascii="Times New Roman" w:hAnsi="Times New Roman" w:hint="eastAsia"/>
          <w:szCs w:val="21"/>
        </w:rPr>
        <w:t xml:space="preserve"> </w:t>
      </w:r>
      <w:r w:rsidR="004C483B" w:rsidRPr="00BE4605">
        <w:rPr>
          <w:rFonts w:ascii="Times New Roman" w:hAnsi="Times New Roman"/>
          <w:szCs w:val="21"/>
        </w:rPr>
        <w:t>involved</w:t>
      </w:r>
      <w:r w:rsidR="00CA414A" w:rsidRPr="00BE4605">
        <w:rPr>
          <w:rFonts w:ascii="Times New Roman" w:hAnsi="Times New Roman" w:hint="eastAsia"/>
          <w:szCs w:val="21"/>
        </w:rPr>
        <w:t xml:space="preserve"> in C and N</w:t>
      </w:r>
      <w:r w:rsidR="004C483B" w:rsidRPr="00BE4605">
        <w:rPr>
          <w:rFonts w:ascii="Times New Roman" w:hAnsi="Times New Roman" w:hint="eastAsia"/>
          <w:szCs w:val="21"/>
        </w:rPr>
        <w:t xml:space="preserve"> cycling and</w:t>
      </w:r>
      <w:r w:rsidRPr="00BE4605">
        <w:rPr>
          <w:rFonts w:ascii="Times New Roman" w:hAnsi="Times New Roman" w:hint="eastAsia"/>
          <w:szCs w:val="21"/>
        </w:rPr>
        <w:t xml:space="preserve"> </w:t>
      </w:r>
      <w:r w:rsidR="004C483B" w:rsidRPr="00BE4605">
        <w:rPr>
          <w:rFonts w:ascii="Times New Roman" w:hAnsi="Times New Roman" w:hint="eastAsia"/>
          <w:szCs w:val="21"/>
        </w:rPr>
        <w:t>soil properties</w:t>
      </w:r>
      <w:r w:rsidRPr="00BE4605">
        <w:rPr>
          <w:rFonts w:ascii="Times New Roman" w:hAnsi="Times New Roman" w:hint="eastAsia"/>
          <w:szCs w:val="21"/>
        </w:rPr>
        <w:t xml:space="preserve"> </w:t>
      </w:r>
      <w:r w:rsidRPr="00BE4605">
        <w:rPr>
          <w:rFonts w:ascii="Times New Roman" w:hAnsi="Times New Roman"/>
          <w:szCs w:val="21"/>
        </w:rPr>
        <w:t>analyzed by Mantel analysis</w:t>
      </w:r>
      <w:r w:rsidR="00F71C8C" w:rsidRPr="00BE4605">
        <w:rPr>
          <w:rFonts w:ascii="Times New Roman" w:hAnsi="Times New Roman" w:hint="eastAsia"/>
          <w:szCs w:val="21"/>
        </w:rPr>
        <w:t>.</w:t>
      </w:r>
      <w:proofErr w:type="gramEnd"/>
      <w:r w:rsidRPr="00BE4605">
        <w:rPr>
          <w:rFonts w:ascii="Times New Roman" w:hAnsi="Times New Roman" w:hint="eastAsia"/>
          <w:szCs w:val="21"/>
        </w:rPr>
        <w:t xml:space="preserve"> </w:t>
      </w:r>
    </w:p>
    <w:tbl>
      <w:tblPr>
        <w:tblStyle w:val="aa"/>
        <w:tblW w:w="8953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6"/>
        <w:gridCol w:w="1806"/>
        <w:gridCol w:w="813"/>
        <w:gridCol w:w="649"/>
        <w:gridCol w:w="728"/>
        <w:gridCol w:w="699"/>
        <w:gridCol w:w="910"/>
        <w:gridCol w:w="630"/>
        <w:gridCol w:w="742"/>
      </w:tblGrid>
      <w:tr w:rsidR="00EE1B5F" w:rsidRPr="00BE4605" w:rsidTr="00AF447F"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5F" w:rsidRPr="00BE4605" w:rsidRDefault="00EE1B5F" w:rsidP="00BE4605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Gene/enzyme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5F" w:rsidRPr="00BE4605" w:rsidRDefault="00EE1B5F" w:rsidP="00BE4605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Functional process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5F" w:rsidRPr="00BE4605" w:rsidRDefault="00EE1B5F" w:rsidP="00BE4605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NO</w:t>
            </w:r>
            <w:r w:rsidRPr="00BE4605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BE4605">
              <w:rPr>
                <w:rFonts w:ascii="Times New Roman" w:hAnsi="Times New Roman"/>
                <w:sz w:val="20"/>
                <w:szCs w:val="20"/>
              </w:rPr>
              <w:t>-N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5F" w:rsidRPr="00BE4605" w:rsidRDefault="00EE1B5F" w:rsidP="00BE4605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NH</w:t>
            </w:r>
            <w:r w:rsidRPr="00BE4605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BE4605">
              <w:rPr>
                <w:rFonts w:ascii="Times New Roman" w:hAnsi="Times New Roman"/>
                <w:sz w:val="20"/>
                <w:szCs w:val="20"/>
              </w:rPr>
              <w:t>-N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5F" w:rsidRPr="00BE4605" w:rsidRDefault="00EE1B5F" w:rsidP="00BE4605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TN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5F" w:rsidRPr="00BE4605" w:rsidRDefault="00EE1B5F" w:rsidP="00BE4605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5F" w:rsidRPr="00BE4605" w:rsidRDefault="002E220F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 w:rsidR="00EE1B5F" w:rsidRPr="00BE4605">
              <w:rPr>
                <w:rFonts w:ascii="Times New Roman" w:hAnsi="Times New Roman"/>
                <w:sz w:val="20"/>
                <w:szCs w:val="20"/>
              </w:rPr>
              <w:t>oistur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5F" w:rsidRPr="00BE4605" w:rsidRDefault="00EE1B5F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pH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B5F" w:rsidRPr="00BE4605" w:rsidRDefault="00EE1B5F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All factors</w:t>
            </w:r>
          </w:p>
        </w:tc>
      </w:tr>
      <w:tr w:rsidR="00650CA3" w:rsidRPr="00BE4605" w:rsidTr="00AF447F">
        <w:tc>
          <w:tcPr>
            <w:tcW w:w="1976" w:type="dxa"/>
            <w:tcBorders>
              <w:top w:val="single" w:sz="4" w:space="0" w:color="auto"/>
            </w:tcBorders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i/>
                <w:sz w:val="20"/>
                <w:szCs w:val="20"/>
              </w:rPr>
              <w:t>amyA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 xml:space="preserve">C degradation 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62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653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75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12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45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sz w:val="20"/>
                <w:szCs w:val="20"/>
              </w:rPr>
              <w:t>isopullulanase</w:t>
            </w:r>
            <w:proofErr w:type="spellEnd"/>
          </w:p>
        </w:tc>
        <w:tc>
          <w:tcPr>
            <w:tcW w:w="1806" w:type="dxa"/>
            <w:vAlign w:val="center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 xml:space="preserve">C degradation 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491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412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988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959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44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94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96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i/>
                <w:sz w:val="20"/>
                <w:szCs w:val="20"/>
              </w:rPr>
              <w:t>pulA</w:t>
            </w:r>
            <w:proofErr w:type="spellEnd"/>
          </w:p>
        </w:tc>
        <w:tc>
          <w:tcPr>
            <w:tcW w:w="1806" w:type="dxa"/>
            <w:vAlign w:val="center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 xml:space="preserve">C degradation 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133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603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68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35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397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65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i/>
                <w:sz w:val="20"/>
                <w:szCs w:val="20"/>
              </w:rPr>
              <w:t>ara</w:t>
            </w:r>
            <w:proofErr w:type="spellEnd"/>
          </w:p>
        </w:tc>
        <w:tc>
          <w:tcPr>
            <w:tcW w:w="1806" w:type="dxa"/>
            <w:vAlign w:val="center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 xml:space="preserve">C degradation 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21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64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677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14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i/>
                <w:sz w:val="20"/>
                <w:szCs w:val="20"/>
              </w:rPr>
              <w:t>xylA</w:t>
            </w:r>
            <w:proofErr w:type="spellEnd"/>
          </w:p>
        </w:tc>
        <w:tc>
          <w:tcPr>
            <w:tcW w:w="1806" w:type="dxa"/>
            <w:vAlign w:val="center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 xml:space="preserve">C degradation 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Cs/>
                <w:iCs/>
                <w:sz w:val="20"/>
                <w:szCs w:val="20"/>
              </w:rPr>
              <w:t>0.052</w:t>
            </w:r>
            <w:r w:rsidRPr="00BE4605">
              <w:rPr>
                <w:rFonts w:ascii="宋体" w:hAnsi="宋体" w:hint="eastAsia"/>
                <w:bCs/>
                <w:iCs/>
                <w:sz w:val="20"/>
                <w:szCs w:val="20"/>
              </w:rPr>
              <w:t>•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862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06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65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04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448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417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E4605">
              <w:rPr>
                <w:rFonts w:ascii="Times New Roman" w:hAnsi="Times New Roman"/>
                <w:i/>
                <w:sz w:val="20"/>
                <w:szCs w:val="20"/>
              </w:rPr>
              <w:t>CDH</w:t>
            </w:r>
          </w:p>
        </w:tc>
        <w:tc>
          <w:tcPr>
            <w:tcW w:w="1806" w:type="dxa"/>
            <w:vAlign w:val="center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 xml:space="preserve">C degradation 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21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89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11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Cs/>
                <w:iCs/>
                <w:sz w:val="20"/>
                <w:szCs w:val="20"/>
              </w:rPr>
              <w:t>0.073</w:t>
            </w:r>
            <w:r w:rsidRPr="00BE4605">
              <w:rPr>
                <w:rFonts w:ascii="宋体" w:hAnsi="宋体" w:hint="eastAsia"/>
                <w:bCs/>
                <w:iCs/>
                <w:sz w:val="20"/>
                <w:szCs w:val="20"/>
              </w:rPr>
              <w:t>•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39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89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Cs/>
                <w:iCs/>
                <w:sz w:val="20"/>
                <w:szCs w:val="20"/>
              </w:rPr>
              <w:t>0.054</w:t>
            </w:r>
            <w:r w:rsidRPr="00BE4605">
              <w:rPr>
                <w:rFonts w:ascii="宋体" w:hAnsi="宋体" w:hint="eastAsia"/>
                <w:bCs/>
                <w:iCs/>
                <w:sz w:val="20"/>
                <w:szCs w:val="20"/>
              </w:rPr>
              <w:t>•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sz w:val="20"/>
                <w:szCs w:val="20"/>
              </w:rPr>
              <w:t>acetylglucosaminidase</w:t>
            </w:r>
            <w:proofErr w:type="spellEnd"/>
          </w:p>
        </w:tc>
        <w:tc>
          <w:tcPr>
            <w:tcW w:w="1806" w:type="dxa"/>
            <w:vAlign w:val="center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 xml:space="preserve">C degradation 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21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21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78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36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12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196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sz w:val="20"/>
                <w:szCs w:val="20"/>
              </w:rPr>
              <w:t>exochitinase</w:t>
            </w:r>
            <w:proofErr w:type="spellEnd"/>
          </w:p>
        </w:tc>
        <w:tc>
          <w:tcPr>
            <w:tcW w:w="1806" w:type="dxa"/>
            <w:vAlign w:val="center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 xml:space="preserve">C degradation 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17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74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687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16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16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31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pectinase</w:t>
            </w:r>
          </w:p>
        </w:tc>
        <w:tc>
          <w:tcPr>
            <w:tcW w:w="1806" w:type="dxa"/>
            <w:vAlign w:val="center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 xml:space="preserve">C degradation 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135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415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28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804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08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56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333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i/>
                <w:sz w:val="20"/>
                <w:szCs w:val="20"/>
              </w:rPr>
              <w:t>vanA</w:t>
            </w:r>
            <w:proofErr w:type="spellEnd"/>
          </w:p>
        </w:tc>
        <w:tc>
          <w:tcPr>
            <w:tcW w:w="1806" w:type="dxa"/>
            <w:vAlign w:val="center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 xml:space="preserve">C degradation 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362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39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682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896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19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94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46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i/>
                <w:sz w:val="20"/>
                <w:szCs w:val="20"/>
              </w:rPr>
              <w:t>vdh</w:t>
            </w:r>
            <w:proofErr w:type="spellEnd"/>
          </w:p>
        </w:tc>
        <w:tc>
          <w:tcPr>
            <w:tcW w:w="1806" w:type="dxa"/>
            <w:vAlign w:val="center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 xml:space="preserve">C degradation 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Cs/>
                <w:iCs/>
                <w:sz w:val="20"/>
                <w:szCs w:val="20"/>
              </w:rPr>
              <w:t>0.068</w:t>
            </w:r>
            <w:r w:rsidR="00B13323" w:rsidRPr="00BE4605">
              <w:rPr>
                <w:rFonts w:ascii="宋体" w:hAnsi="宋体" w:hint="eastAsia"/>
                <w:bCs/>
                <w:iCs/>
                <w:sz w:val="20"/>
                <w:szCs w:val="20"/>
              </w:rPr>
              <w:t>•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322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694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683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02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309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i/>
                <w:sz w:val="20"/>
                <w:szCs w:val="20"/>
              </w:rPr>
              <w:t>mnp</w:t>
            </w:r>
            <w:proofErr w:type="spellEnd"/>
          </w:p>
        </w:tc>
        <w:tc>
          <w:tcPr>
            <w:tcW w:w="1806" w:type="dxa"/>
            <w:vAlign w:val="center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 xml:space="preserve">C degradation 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373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64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676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648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17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698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BE4605">
              <w:rPr>
                <w:rFonts w:ascii="Times New Roman" w:hAnsi="Times New Roman"/>
                <w:sz w:val="20"/>
                <w:szCs w:val="20"/>
              </w:rPr>
              <w:t>cc</w:t>
            </w:r>
            <w:proofErr w:type="spellEnd"/>
          </w:p>
        </w:tc>
        <w:tc>
          <w:tcPr>
            <w:tcW w:w="1806" w:type="dxa"/>
            <w:vAlign w:val="center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C fixation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49</w:t>
            </w:r>
            <w:r w:rsidR="00B13323"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808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849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06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406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46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BE4605">
              <w:rPr>
                <w:rFonts w:ascii="Times New Roman" w:hAnsi="Times New Roman"/>
                <w:sz w:val="20"/>
                <w:szCs w:val="20"/>
              </w:rPr>
              <w:t>ubisco</w:t>
            </w:r>
          </w:p>
        </w:tc>
        <w:tc>
          <w:tcPr>
            <w:tcW w:w="1806" w:type="dxa"/>
            <w:vAlign w:val="center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C fixation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603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615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959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25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363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i/>
                <w:sz w:val="20"/>
                <w:szCs w:val="20"/>
              </w:rPr>
            </w:pPr>
            <w:bookmarkStart w:id="0" w:name="_Hlk511227295"/>
            <w:proofErr w:type="spellStart"/>
            <w:r w:rsidRPr="00BE4605">
              <w:rPr>
                <w:rFonts w:ascii="Times New Roman" w:hAnsi="Times New Roman"/>
                <w:i/>
                <w:sz w:val="20"/>
                <w:szCs w:val="20"/>
              </w:rPr>
              <w:t>mcrA</w:t>
            </w:r>
            <w:proofErr w:type="spellEnd"/>
          </w:p>
        </w:tc>
        <w:tc>
          <w:tcPr>
            <w:tcW w:w="1806" w:type="dxa"/>
            <w:vAlign w:val="center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Methane production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12</w:t>
            </w:r>
            <w:r w:rsidR="00B13323"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21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356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377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66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Cs/>
                <w:iCs/>
                <w:sz w:val="20"/>
                <w:szCs w:val="20"/>
              </w:rPr>
              <w:t>0.061</w:t>
            </w:r>
            <w:r w:rsidR="00B13323" w:rsidRPr="00BE4605">
              <w:rPr>
                <w:rFonts w:ascii="宋体" w:hAnsi="宋体" w:hint="eastAsia"/>
                <w:bCs/>
                <w:iCs/>
                <w:sz w:val="20"/>
                <w:szCs w:val="20"/>
              </w:rPr>
              <w:t>•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i/>
                <w:sz w:val="20"/>
                <w:szCs w:val="20"/>
              </w:rPr>
              <w:t>pmoA</w:t>
            </w:r>
            <w:proofErr w:type="spellEnd"/>
          </w:p>
        </w:tc>
        <w:tc>
          <w:tcPr>
            <w:tcW w:w="1806" w:type="dxa"/>
            <w:vAlign w:val="center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Methane oxidation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08</w:t>
            </w:r>
            <w:r w:rsidR="00B13323"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601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02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12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09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21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176</w:t>
            </w:r>
          </w:p>
        </w:tc>
      </w:tr>
      <w:bookmarkEnd w:id="0"/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i/>
                <w:sz w:val="20"/>
                <w:szCs w:val="20"/>
              </w:rPr>
              <w:t>nifH</w:t>
            </w:r>
            <w:proofErr w:type="spellEnd"/>
          </w:p>
        </w:tc>
        <w:tc>
          <w:tcPr>
            <w:tcW w:w="180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Nitrogen fixation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02</w:t>
            </w:r>
            <w:r w:rsidR="00B13323"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149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175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02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428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34</w:t>
            </w:r>
            <w:r w:rsidR="00B13323"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i/>
                <w:sz w:val="20"/>
                <w:szCs w:val="20"/>
              </w:rPr>
              <w:t>gdh</w:t>
            </w:r>
            <w:proofErr w:type="spellEnd"/>
          </w:p>
        </w:tc>
        <w:tc>
          <w:tcPr>
            <w:tcW w:w="180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Ammonification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397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963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951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27</w:t>
            </w:r>
            <w:r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348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422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i/>
                <w:sz w:val="20"/>
                <w:szCs w:val="20"/>
              </w:rPr>
              <w:t>ureC</w:t>
            </w:r>
            <w:proofErr w:type="spellEnd"/>
          </w:p>
        </w:tc>
        <w:tc>
          <w:tcPr>
            <w:tcW w:w="180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Ammonification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23</w:t>
            </w:r>
            <w:r w:rsidR="00B13323"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12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455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99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02</w:t>
            </w:r>
            <w:r w:rsidR="00B13323"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42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i/>
                <w:sz w:val="20"/>
                <w:szCs w:val="20"/>
              </w:rPr>
              <w:t>narG</w:t>
            </w:r>
            <w:proofErr w:type="spellEnd"/>
          </w:p>
        </w:tc>
        <w:tc>
          <w:tcPr>
            <w:tcW w:w="180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Denitrification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89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29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955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963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36</w:t>
            </w:r>
            <w:r w:rsidR="00B13323"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344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68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i/>
                <w:sz w:val="20"/>
                <w:szCs w:val="20"/>
              </w:rPr>
              <w:t>nirK</w:t>
            </w:r>
            <w:proofErr w:type="spellEnd"/>
          </w:p>
        </w:tc>
        <w:tc>
          <w:tcPr>
            <w:tcW w:w="180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Denitrification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Cs/>
                <w:iCs/>
                <w:sz w:val="20"/>
                <w:szCs w:val="20"/>
              </w:rPr>
              <w:t>0.096</w:t>
            </w:r>
            <w:r w:rsidR="00B13323" w:rsidRPr="00BE4605">
              <w:rPr>
                <w:rFonts w:ascii="宋体" w:hAnsi="宋体" w:hint="eastAsia"/>
                <w:bCs/>
                <w:iCs/>
                <w:sz w:val="20"/>
                <w:szCs w:val="20"/>
              </w:rPr>
              <w:t>•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395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91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336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26</w:t>
            </w:r>
            <w:r w:rsidR="00B13323"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56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i/>
                <w:sz w:val="20"/>
                <w:szCs w:val="20"/>
              </w:rPr>
              <w:t>nirS</w:t>
            </w:r>
            <w:proofErr w:type="spellEnd"/>
          </w:p>
        </w:tc>
        <w:tc>
          <w:tcPr>
            <w:tcW w:w="180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Denitrification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57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69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358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45</w:t>
            </w:r>
            <w:r w:rsidR="00B13323"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45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74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i/>
                <w:sz w:val="20"/>
                <w:szCs w:val="20"/>
              </w:rPr>
              <w:t>norB</w:t>
            </w:r>
            <w:proofErr w:type="spellEnd"/>
          </w:p>
        </w:tc>
        <w:tc>
          <w:tcPr>
            <w:tcW w:w="180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Denitrification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463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39</w:t>
            </w:r>
            <w:r w:rsidR="00B13323"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48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103</w:t>
            </w:r>
          </w:p>
        </w:tc>
      </w:tr>
      <w:tr w:rsidR="00650CA3" w:rsidRPr="00BE4605" w:rsidTr="00AF447F">
        <w:tc>
          <w:tcPr>
            <w:tcW w:w="197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/>
                <w:i/>
                <w:sz w:val="20"/>
                <w:szCs w:val="20"/>
              </w:rPr>
              <w:t>nosZ</w:t>
            </w:r>
            <w:proofErr w:type="spellEnd"/>
          </w:p>
        </w:tc>
        <w:tc>
          <w:tcPr>
            <w:tcW w:w="1806" w:type="dxa"/>
          </w:tcPr>
          <w:p w:rsidR="00650CA3" w:rsidRPr="00BE4605" w:rsidRDefault="00650CA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Denitrification</w:t>
            </w:r>
          </w:p>
        </w:tc>
        <w:tc>
          <w:tcPr>
            <w:tcW w:w="813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Cs/>
                <w:iCs/>
                <w:sz w:val="20"/>
                <w:szCs w:val="20"/>
              </w:rPr>
              <w:t>0.076</w:t>
            </w:r>
            <w:r w:rsidR="00B13323" w:rsidRPr="00BE4605">
              <w:rPr>
                <w:rFonts w:ascii="宋体" w:hAnsi="宋体" w:hint="eastAsia"/>
                <w:bCs/>
                <w:iCs/>
                <w:sz w:val="20"/>
                <w:szCs w:val="20"/>
              </w:rPr>
              <w:t>•</w:t>
            </w:r>
          </w:p>
        </w:tc>
        <w:tc>
          <w:tcPr>
            <w:tcW w:w="64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12</w:t>
            </w:r>
          </w:p>
        </w:tc>
        <w:tc>
          <w:tcPr>
            <w:tcW w:w="728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604</w:t>
            </w:r>
          </w:p>
        </w:tc>
        <w:tc>
          <w:tcPr>
            <w:tcW w:w="699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91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bCs/>
                <w:sz w:val="20"/>
                <w:szCs w:val="20"/>
              </w:rPr>
              <w:t>0.014</w:t>
            </w:r>
            <w:r w:rsidR="00B13323" w:rsidRPr="00BE4605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30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742" w:type="dxa"/>
            <w:vAlign w:val="center"/>
          </w:tcPr>
          <w:p w:rsidR="00650CA3" w:rsidRPr="00BE4605" w:rsidRDefault="00650CA3" w:rsidP="00BE4605">
            <w:pPr>
              <w:spacing w:line="312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126</w:t>
            </w:r>
          </w:p>
        </w:tc>
      </w:tr>
      <w:tr w:rsidR="00536AE3" w:rsidRPr="00BE4605" w:rsidTr="00AF447F">
        <w:tc>
          <w:tcPr>
            <w:tcW w:w="1976" w:type="dxa"/>
          </w:tcPr>
          <w:p w:rsidR="00536AE3" w:rsidRPr="00BE4605" w:rsidRDefault="00B315C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="00536AE3" w:rsidRPr="00BE4605">
              <w:rPr>
                <w:rFonts w:ascii="Times New Roman" w:hAnsi="Times New Roman"/>
                <w:sz w:val="20"/>
                <w:szCs w:val="20"/>
              </w:rPr>
              <w:t>pk</w:t>
            </w:r>
            <w:proofErr w:type="spellEnd"/>
          </w:p>
        </w:tc>
        <w:tc>
          <w:tcPr>
            <w:tcW w:w="1806" w:type="dxa"/>
          </w:tcPr>
          <w:p w:rsidR="00536AE3" w:rsidRPr="00BE4605" w:rsidRDefault="00536AE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P utilization</w:t>
            </w:r>
          </w:p>
        </w:tc>
        <w:tc>
          <w:tcPr>
            <w:tcW w:w="813" w:type="dxa"/>
          </w:tcPr>
          <w:p w:rsidR="00536AE3" w:rsidRPr="00BE4605" w:rsidRDefault="00536AE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112</w:t>
            </w:r>
          </w:p>
        </w:tc>
        <w:tc>
          <w:tcPr>
            <w:tcW w:w="649" w:type="dxa"/>
          </w:tcPr>
          <w:p w:rsidR="00536AE3" w:rsidRPr="00BE4605" w:rsidRDefault="00536AE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728" w:type="dxa"/>
          </w:tcPr>
          <w:p w:rsidR="00536AE3" w:rsidRPr="00BE4605" w:rsidRDefault="00536AE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577</w:t>
            </w:r>
          </w:p>
        </w:tc>
        <w:tc>
          <w:tcPr>
            <w:tcW w:w="699" w:type="dxa"/>
          </w:tcPr>
          <w:p w:rsidR="00536AE3" w:rsidRPr="00BE4605" w:rsidRDefault="00536AE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95</w:t>
            </w:r>
          </w:p>
        </w:tc>
        <w:tc>
          <w:tcPr>
            <w:tcW w:w="910" w:type="dxa"/>
          </w:tcPr>
          <w:p w:rsidR="00536AE3" w:rsidRPr="00BE4605" w:rsidRDefault="00536AE3" w:rsidP="00BE4605">
            <w:pPr>
              <w:spacing w:line="312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sz w:val="20"/>
                <w:szCs w:val="20"/>
              </w:rPr>
              <w:t>0.002</w:t>
            </w:r>
            <w:r w:rsidRPr="00BE4605">
              <w:rPr>
                <w:rFonts w:ascii="Times New Roman" w:hAnsi="Times New Roman" w:hint="eastAsia"/>
                <w:b/>
                <w:sz w:val="20"/>
                <w:szCs w:val="20"/>
              </w:rPr>
              <w:t>**</w:t>
            </w:r>
          </w:p>
        </w:tc>
        <w:tc>
          <w:tcPr>
            <w:tcW w:w="630" w:type="dxa"/>
          </w:tcPr>
          <w:p w:rsidR="00536AE3" w:rsidRPr="00BE4605" w:rsidRDefault="00536AE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742" w:type="dxa"/>
          </w:tcPr>
          <w:p w:rsidR="00536AE3" w:rsidRPr="00BE4605" w:rsidRDefault="00536AE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205</w:t>
            </w:r>
          </w:p>
        </w:tc>
      </w:tr>
      <w:tr w:rsidR="00536AE3" w:rsidRPr="00BE4605" w:rsidTr="00AF447F">
        <w:tc>
          <w:tcPr>
            <w:tcW w:w="1976" w:type="dxa"/>
            <w:tcBorders>
              <w:bottom w:val="single" w:sz="4" w:space="0" w:color="auto"/>
            </w:tcBorders>
          </w:tcPr>
          <w:p w:rsidR="00536AE3" w:rsidRPr="00BE4605" w:rsidRDefault="00B315C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E4605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="00536AE3" w:rsidRPr="00BE4605">
              <w:rPr>
                <w:rFonts w:ascii="Times New Roman" w:hAnsi="Times New Roman"/>
                <w:sz w:val="20"/>
                <w:szCs w:val="20"/>
              </w:rPr>
              <w:t>px</w:t>
            </w:r>
            <w:proofErr w:type="spellEnd"/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536AE3" w:rsidRPr="00BE4605" w:rsidRDefault="00536AE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P utilization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536AE3" w:rsidRPr="00BE4605" w:rsidRDefault="00536AE3" w:rsidP="00BE4605">
            <w:pPr>
              <w:spacing w:line="312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  <w:r w:rsidRPr="00BE4605">
              <w:rPr>
                <w:rFonts w:ascii="Times New Roman" w:hAnsi="Times New Roman" w:hint="eastAsia"/>
                <w:b/>
                <w:sz w:val="20"/>
                <w:szCs w:val="20"/>
              </w:rPr>
              <w:t>***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:rsidR="00536AE3" w:rsidRPr="00BE4605" w:rsidRDefault="00536AE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713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:rsidR="00536AE3" w:rsidRPr="00BE4605" w:rsidRDefault="00536AE3" w:rsidP="00BE4605">
            <w:pPr>
              <w:spacing w:line="312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sz w:val="20"/>
                <w:szCs w:val="20"/>
              </w:rPr>
              <w:t>0.003</w:t>
            </w:r>
            <w:r w:rsidRPr="00BE4605">
              <w:rPr>
                <w:rFonts w:ascii="Times New Roman" w:hAnsi="Times New Roman" w:hint="eastAsia"/>
                <w:b/>
                <w:sz w:val="20"/>
                <w:szCs w:val="20"/>
              </w:rPr>
              <w:t>**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536AE3" w:rsidRPr="00BE4605" w:rsidRDefault="00536AE3" w:rsidP="00BE4605">
            <w:pPr>
              <w:spacing w:line="312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sz w:val="20"/>
                <w:szCs w:val="20"/>
              </w:rPr>
              <w:t>0.004</w:t>
            </w:r>
            <w:r w:rsidRPr="00BE4605">
              <w:rPr>
                <w:rFonts w:ascii="Times New Roman" w:hAnsi="Times New Roman" w:hint="eastAsia"/>
                <w:b/>
                <w:sz w:val="20"/>
                <w:szCs w:val="20"/>
              </w:rPr>
              <w:t>**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536AE3" w:rsidRPr="00BE4605" w:rsidRDefault="00536AE3" w:rsidP="00BE4605">
            <w:pPr>
              <w:spacing w:line="312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  <w:r w:rsidRPr="00BE4605">
              <w:rPr>
                <w:rFonts w:ascii="Times New Roman" w:hAnsi="Times New Roman" w:hint="eastAsia"/>
                <w:b/>
                <w:sz w:val="20"/>
                <w:szCs w:val="20"/>
              </w:rPr>
              <w:t>***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536AE3" w:rsidRPr="00BE4605" w:rsidRDefault="00536AE3" w:rsidP="00BE4605">
            <w:pPr>
              <w:spacing w:line="312" w:lineRule="auto"/>
              <w:rPr>
                <w:rFonts w:ascii="Times New Roman" w:hAnsi="Times New Roman"/>
                <w:sz w:val="20"/>
                <w:szCs w:val="20"/>
              </w:rPr>
            </w:pPr>
            <w:r w:rsidRPr="00BE4605">
              <w:rPr>
                <w:rFonts w:ascii="Times New Roman" w:hAnsi="Times New Roman"/>
                <w:sz w:val="20"/>
                <w:szCs w:val="20"/>
              </w:rPr>
              <w:t>0.859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536AE3" w:rsidRPr="00BE4605" w:rsidRDefault="00536AE3" w:rsidP="00BE4605">
            <w:pPr>
              <w:spacing w:line="312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E4605">
              <w:rPr>
                <w:rFonts w:ascii="Times New Roman" w:hAnsi="Times New Roman"/>
                <w:b/>
                <w:sz w:val="20"/>
                <w:szCs w:val="20"/>
              </w:rPr>
              <w:t>0.002</w:t>
            </w:r>
            <w:r w:rsidRPr="00BE4605">
              <w:rPr>
                <w:rFonts w:ascii="Times New Roman" w:hAnsi="Times New Roman" w:hint="eastAsia"/>
                <w:b/>
                <w:sz w:val="20"/>
                <w:szCs w:val="20"/>
              </w:rPr>
              <w:t>**</w:t>
            </w:r>
          </w:p>
        </w:tc>
      </w:tr>
    </w:tbl>
    <w:p w:rsidR="00F30713" w:rsidRPr="00BE4605" w:rsidRDefault="00B61880" w:rsidP="00B61880">
      <w:pPr>
        <w:spacing w:line="360" w:lineRule="auto"/>
        <w:rPr>
          <w:rFonts w:ascii="Times New Roman" w:hAnsi="Times New Roman"/>
          <w:szCs w:val="21"/>
        </w:rPr>
      </w:pPr>
      <w:r w:rsidRPr="00BE4605">
        <w:rPr>
          <w:rFonts w:ascii="Times New Roman" w:hAnsi="Times New Roman"/>
          <w:szCs w:val="21"/>
        </w:rPr>
        <w:t>Bold P values indicate statistical significance (</w:t>
      </w:r>
      <w:r w:rsidRPr="00BE4605">
        <w:rPr>
          <w:rFonts w:ascii="Times New Roman" w:hAnsi="Times New Roman"/>
          <w:i/>
          <w:szCs w:val="21"/>
        </w:rPr>
        <w:t>P</w:t>
      </w:r>
      <w:r w:rsidRPr="00BE4605">
        <w:rPr>
          <w:rFonts w:ascii="Times New Roman" w:hAnsi="Times New Roman"/>
          <w:szCs w:val="21"/>
        </w:rPr>
        <w:t xml:space="preserve"> &lt;0.05)</w:t>
      </w:r>
      <w:r w:rsidRPr="00BE4605">
        <w:rPr>
          <w:rFonts w:ascii="Times New Roman" w:hAnsi="Times New Roman" w:hint="eastAsia"/>
          <w:szCs w:val="21"/>
        </w:rPr>
        <w:t xml:space="preserve">. </w:t>
      </w:r>
      <w:r w:rsidR="004C483B" w:rsidRPr="00BE4605">
        <w:rPr>
          <w:rFonts w:ascii="Times New Roman" w:hAnsi="Times New Roman"/>
          <w:szCs w:val="21"/>
        </w:rPr>
        <w:t xml:space="preserve">Asterisks denote the </w:t>
      </w:r>
      <w:r w:rsidR="004C483B" w:rsidRPr="00BE4605">
        <w:rPr>
          <w:rFonts w:ascii="Times New Roman" w:hAnsi="Times New Roman"/>
          <w:i/>
          <w:szCs w:val="21"/>
        </w:rPr>
        <w:t>P</w:t>
      </w:r>
      <w:r w:rsidR="004C483B" w:rsidRPr="00BE4605">
        <w:rPr>
          <w:rFonts w:ascii="Times New Roman" w:hAnsi="Times New Roman"/>
          <w:szCs w:val="21"/>
        </w:rPr>
        <w:t>-value for the difference</w:t>
      </w:r>
      <w:r w:rsidR="004C483B" w:rsidRPr="00BE4605">
        <w:rPr>
          <w:rFonts w:ascii="Times New Roman" w:hAnsi="Times New Roman" w:hint="eastAsia"/>
          <w:szCs w:val="21"/>
        </w:rPr>
        <w:t>.</w:t>
      </w:r>
      <w:r w:rsidR="004C483B" w:rsidRPr="00BE4605">
        <w:rPr>
          <w:rFonts w:ascii="Times New Roman" w:hAnsi="Times New Roman"/>
          <w:szCs w:val="21"/>
        </w:rPr>
        <w:t xml:space="preserve"> </w:t>
      </w:r>
      <w:r w:rsidR="00EF0E9E" w:rsidRPr="00BE4605">
        <w:rPr>
          <w:rFonts w:ascii="Times New Roman" w:hAnsi="Times New Roman"/>
          <w:szCs w:val="21"/>
        </w:rPr>
        <w:t>***:</w:t>
      </w:r>
      <w:r w:rsidR="00EF0E9E" w:rsidRPr="00BE4605">
        <w:rPr>
          <w:rFonts w:ascii="Times New Roman" w:hAnsi="Times New Roman"/>
          <w:i/>
          <w:szCs w:val="21"/>
        </w:rPr>
        <w:t>P</w:t>
      </w:r>
      <w:r w:rsidR="00EF0E9E" w:rsidRPr="00BE4605">
        <w:rPr>
          <w:rFonts w:ascii="Times New Roman" w:hAnsi="Times New Roman"/>
          <w:szCs w:val="21"/>
        </w:rPr>
        <w:t>≤0.0</w:t>
      </w:r>
      <w:r w:rsidR="00EF0E9E" w:rsidRPr="00BE4605">
        <w:rPr>
          <w:rFonts w:ascii="Times New Roman" w:hAnsi="Times New Roman" w:hint="eastAsia"/>
          <w:szCs w:val="21"/>
        </w:rPr>
        <w:t>0</w:t>
      </w:r>
      <w:r w:rsidR="00EF0E9E" w:rsidRPr="00BE4605">
        <w:rPr>
          <w:rFonts w:ascii="Times New Roman" w:hAnsi="Times New Roman"/>
          <w:szCs w:val="21"/>
        </w:rPr>
        <w:t>1, **:</w:t>
      </w:r>
      <w:r w:rsidR="00EF0E9E" w:rsidRPr="00BE4605">
        <w:rPr>
          <w:rFonts w:ascii="Times New Roman" w:hAnsi="Times New Roman"/>
          <w:i/>
          <w:szCs w:val="21"/>
        </w:rPr>
        <w:t>P</w:t>
      </w:r>
      <w:r w:rsidR="00EF0E9E" w:rsidRPr="00BE4605">
        <w:rPr>
          <w:rFonts w:ascii="Times New Roman" w:hAnsi="Times New Roman"/>
          <w:szCs w:val="21"/>
        </w:rPr>
        <w:t>≤0.01, *:</w:t>
      </w:r>
      <w:r w:rsidR="00EF0E9E" w:rsidRPr="00BE4605">
        <w:rPr>
          <w:rFonts w:ascii="Times New Roman" w:hAnsi="Times New Roman"/>
          <w:i/>
          <w:szCs w:val="21"/>
        </w:rPr>
        <w:t>P</w:t>
      </w:r>
      <w:r w:rsidR="00EF0E9E" w:rsidRPr="00BE4605">
        <w:rPr>
          <w:rFonts w:ascii="Times New Roman" w:hAnsi="Times New Roman"/>
          <w:szCs w:val="21"/>
        </w:rPr>
        <w:t xml:space="preserve">≤0.05, •: </w:t>
      </w:r>
      <w:r w:rsidR="00EF0E9E" w:rsidRPr="00BE4605">
        <w:rPr>
          <w:rFonts w:ascii="Times New Roman" w:hAnsi="Times New Roman"/>
          <w:i/>
          <w:szCs w:val="21"/>
        </w:rPr>
        <w:t>P</w:t>
      </w:r>
      <w:r w:rsidR="00EF0E9E" w:rsidRPr="00BE4605">
        <w:rPr>
          <w:rFonts w:ascii="Times New Roman" w:hAnsi="Times New Roman"/>
          <w:szCs w:val="21"/>
        </w:rPr>
        <w:t>&lt;0.1</w:t>
      </w:r>
      <w:r w:rsidR="00F71C8C" w:rsidRPr="00BE4605">
        <w:rPr>
          <w:rFonts w:ascii="Times New Roman" w:hAnsi="Times New Roman"/>
          <w:szCs w:val="21"/>
        </w:rPr>
        <w:t xml:space="preserve"> based on</w:t>
      </w:r>
      <w:r w:rsidR="00F71C8C" w:rsidRPr="00BE4605">
        <w:rPr>
          <w:rFonts w:ascii="Times New Roman" w:hAnsi="Times New Roman" w:hint="eastAsia"/>
          <w:szCs w:val="21"/>
        </w:rPr>
        <w:t xml:space="preserve"> </w:t>
      </w:r>
      <w:r w:rsidR="00F71C8C" w:rsidRPr="00BE4605">
        <w:rPr>
          <w:rFonts w:ascii="Times New Roman" w:hAnsi="Times New Roman"/>
          <w:szCs w:val="21"/>
        </w:rPr>
        <w:t>Mantel analysis</w:t>
      </w:r>
      <w:r w:rsidRPr="00BE4605">
        <w:rPr>
          <w:rFonts w:ascii="Times New Roman" w:hAnsi="Times New Roman" w:hint="eastAsia"/>
          <w:szCs w:val="21"/>
        </w:rPr>
        <w:t>.</w:t>
      </w:r>
    </w:p>
    <w:p w:rsidR="00F30713" w:rsidRPr="00BE4605" w:rsidRDefault="00F30713" w:rsidP="00743E5F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AA57AF" w:rsidRPr="00BE4605" w:rsidRDefault="00205628" w:rsidP="00205628">
      <w:pPr>
        <w:spacing w:line="360" w:lineRule="auto"/>
        <w:rPr>
          <w:rFonts w:ascii="Times New Roman" w:hAnsi="Times New Roman"/>
          <w:szCs w:val="21"/>
        </w:rPr>
      </w:pPr>
      <w:bookmarkStart w:id="1" w:name="_GoBack"/>
      <w:bookmarkEnd w:id="1"/>
      <w:r w:rsidRPr="00BE4605">
        <w:rPr>
          <w:rFonts w:ascii="Times New Roman" w:hAnsi="Times New Roman"/>
          <w:szCs w:val="21"/>
        </w:rPr>
        <w:t xml:space="preserve"> </w:t>
      </w:r>
    </w:p>
    <w:sectPr w:rsidR="00AA57AF" w:rsidRPr="00BE4605" w:rsidSect="00015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0DCD" w:rsidRDefault="003B0DCD" w:rsidP="00EE4578">
      <w:r>
        <w:separator/>
      </w:r>
    </w:p>
  </w:endnote>
  <w:endnote w:type="continuationSeparator" w:id="0">
    <w:p w:rsidR="003B0DCD" w:rsidRDefault="003B0DCD" w:rsidP="00EE4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0DCD" w:rsidRDefault="003B0DCD" w:rsidP="00EE4578">
      <w:r>
        <w:separator/>
      </w:r>
    </w:p>
  </w:footnote>
  <w:footnote w:type="continuationSeparator" w:id="0">
    <w:p w:rsidR="003B0DCD" w:rsidRDefault="003B0DCD" w:rsidP="00EE45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948B6"/>
    <w:multiLevelType w:val="hybridMultilevel"/>
    <w:tmpl w:val="ACF6CEEC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679219E"/>
    <w:multiLevelType w:val="hybridMultilevel"/>
    <w:tmpl w:val="2FFE7CBE"/>
    <w:lvl w:ilvl="0" w:tplc="126E713A">
      <w:start w:val="1"/>
      <w:numFmt w:val="upperLetter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F152DC"/>
    <w:multiLevelType w:val="hybridMultilevel"/>
    <w:tmpl w:val="16A4D150"/>
    <w:lvl w:ilvl="0" w:tplc="31F61CC8">
      <w:start w:val="2"/>
      <w:numFmt w:val="upperLetter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E4578"/>
    <w:rsid w:val="0000589D"/>
    <w:rsid w:val="000120E1"/>
    <w:rsid w:val="00015C7C"/>
    <w:rsid w:val="00044B66"/>
    <w:rsid w:val="00047A62"/>
    <w:rsid w:val="00056696"/>
    <w:rsid w:val="00071753"/>
    <w:rsid w:val="000A0F81"/>
    <w:rsid w:val="000C6303"/>
    <w:rsid w:val="000D1599"/>
    <w:rsid w:val="000D2D59"/>
    <w:rsid w:val="000E370F"/>
    <w:rsid w:val="00110CEA"/>
    <w:rsid w:val="001274F9"/>
    <w:rsid w:val="00165786"/>
    <w:rsid w:val="001707D6"/>
    <w:rsid w:val="00172FB4"/>
    <w:rsid w:val="001845A1"/>
    <w:rsid w:val="001B28C5"/>
    <w:rsid w:val="001B74A2"/>
    <w:rsid w:val="001C16EF"/>
    <w:rsid w:val="001C3E66"/>
    <w:rsid w:val="001D1155"/>
    <w:rsid w:val="001D3FE7"/>
    <w:rsid w:val="001D6B04"/>
    <w:rsid w:val="00205628"/>
    <w:rsid w:val="002114E5"/>
    <w:rsid w:val="00215B2C"/>
    <w:rsid w:val="0022169A"/>
    <w:rsid w:val="00231197"/>
    <w:rsid w:val="0023346A"/>
    <w:rsid w:val="00276B96"/>
    <w:rsid w:val="002849A2"/>
    <w:rsid w:val="002A4237"/>
    <w:rsid w:val="002A772A"/>
    <w:rsid w:val="002B0076"/>
    <w:rsid w:val="002C1A58"/>
    <w:rsid w:val="002D150B"/>
    <w:rsid w:val="002D3739"/>
    <w:rsid w:val="002E220F"/>
    <w:rsid w:val="002F6569"/>
    <w:rsid w:val="00300B58"/>
    <w:rsid w:val="003059DB"/>
    <w:rsid w:val="00324CC5"/>
    <w:rsid w:val="0033619B"/>
    <w:rsid w:val="00343D17"/>
    <w:rsid w:val="00351DA4"/>
    <w:rsid w:val="00383F77"/>
    <w:rsid w:val="00387590"/>
    <w:rsid w:val="00397276"/>
    <w:rsid w:val="003B0DCD"/>
    <w:rsid w:val="003B3DAA"/>
    <w:rsid w:val="003C4F64"/>
    <w:rsid w:val="003D76D8"/>
    <w:rsid w:val="00401072"/>
    <w:rsid w:val="00403E2A"/>
    <w:rsid w:val="004135B9"/>
    <w:rsid w:val="004150E4"/>
    <w:rsid w:val="00425285"/>
    <w:rsid w:val="00432302"/>
    <w:rsid w:val="0044070A"/>
    <w:rsid w:val="00442EAC"/>
    <w:rsid w:val="00462055"/>
    <w:rsid w:val="004865BB"/>
    <w:rsid w:val="004944A5"/>
    <w:rsid w:val="004A3E1F"/>
    <w:rsid w:val="004B223C"/>
    <w:rsid w:val="004C483B"/>
    <w:rsid w:val="004C75E9"/>
    <w:rsid w:val="004D0BF3"/>
    <w:rsid w:val="004E5C19"/>
    <w:rsid w:val="004F5DCC"/>
    <w:rsid w:val="00506C44"/>
    <w:rsid w:val="00521F37"/>
    <w:rsid w:val="00536AE3"/>
    <w:rsid w:val="00545064"/>
    <w:rsid w:val="00545375"/>
    <w:rsid w:val="00567212"/>
    <w:rsid w:val="00584FAF"/>
    <w:rsid w:val="0058568B"/>
    <w:rsid w:val="00586C12"/>
    <w:rsid w:val="005937A8"/>
    <w:rsid w:val="005B408B"/>
    <w:rsid w:val="005D72A0"/>
    <w:rsid w:val="005E31AB"/>
    <w:rsid w:val="0060040F"/>
    <w:rsid w:val="00611082"/>
    <w:rsid w:val="0062298F"/>
    <w:rsid w:val="00635304"/>
    <w:rsid w:val="006475DE"/>
    <w:rsid w:val="00650CA3"/>
    <w:rsid w:val="00655346"/>
    <w:rsid w:val="00657101"/>
    <w:rsid w:val="00662B9C"/>
    <w:rsid w:val="006664E4"/>
    <w:rsid w:val="00666A7E"/>
    <w:rsid w:val="00682C9D"/>
    <w:rsid w:val="006A078F"/>
    <w:rsid w:val="006D015D"/>
    <w:rsid w:val="006E71CB"/>
    <w:rsid w:val="006F1F94"/>
    <w:rsid w:val="006F668B"/>
    <w:rsid w:val="007023BE"/>
    <w:rsid w:val="00712249"/>
    <w:rsid w:val="00730CCD"/>
    <w:rsid w:val="00741A01"/>
    <w:rsid w:val="00743E5F"/>
    <w:rsid w:val="0076390F"/>
    <w:rsid w:val="00765F5F"/>
    <w:rsid w:val="007849F5"/>
    <w:rsid w:val="007938EE"/>
    <w:rsid w:val="00796BD8"/>
    <w:rsid w:val="007A1B8F"/>
    <w:rsid w:val="007B2BDA"/>
    <w:rsid w:val="007C1247"/>
    <w:rsid w:val="007C47CF"/>
    <w:rsid w:val="007D73F8"/>
    <w:rsid w:val="007E05D3"/>
    <w:rsid w:val="007E12A8"/>
    <w:rsid w:val="007E743A"/>
    <w:rsid w:val="007F4BF1"/>
    <w:rsid w:val="007F7F85"/>
    <w:rsid w:val="00804F0E"/>
    <w:rsid w:val="008136FB"/>
    <w:rsid w:val="0081621E"/>
    <w:rsid w:val="008208AA"/>
    <w:rsid w:val="00822B0C"/>
    <w:rsid w:val="008464F8"/>
    <w:rsid w:val="008610AF"/>
    <w:rsid w:val="008642DB"/>
    <w:rsid w:val="0087207D"/>
    <w:rsid w:val="008D30AA"/>
    <w:rsid w:val="008E61B8"/>
    <w:rsid w:val="008F1EEF"/>
    <w:rsid w:val="008F56CA"/>
    <w:rsid w:val="008F7CA1"/>
    <w:rsid w:val="00905E7A"/>
    <w:rsid w:val="0092269A"/>
    <w:rsid w:val="009305D7"/>
    <w:rsid w:val="009375FA"/>
    <w:rsid w:val="009519FA"/>
    <w:rsid w:val="00953027"/>
    <w:rsid w:val="00961051"/>
    <w:rsid w:val="0096365A"/>
    <w:rsid w:val="0096494A"/>
    <w:rsid w:val="00970E91"/>
    <w:rsid w:val="0097164C"/>
    <w:rsid w:val="00976FAA"/>
    <w:rsid w:val="00984590"/>
    <w:rsid w:val="0098620F"/>
    <w:rsid w:val="00987C4A"/>
    <w:rsid w:val="009B15A6"/>
    <w:rsid w:val="009B37F6"/>
    <w:rsid w:val="009B4DA1"/>
    <w:rsid w:val="009B7C3F"/>
    <w:rsid w:val="009B7ED6"/>
    <w:rsid w:val="009C4C3B"/>
    <w:rsid w:val="009D49DE"/>
    <w:rsid w:val="009F1680"/>
    <w:rsid w:val="009F52EE"/>
    <w:rsid w:val="00A14E01"/>
    <w:rsid w:val="00A17326"/>
    <w:rsid w:val="00A22166"/>
    <w:rsid w:val="00A25E04"/>
    <w:rsid w:val="00A27D2C"/>
    <w:rsid w:val="00A54DD8"/>
    <w:rsid w:val="00A56D97"/>
    <w:rsid w:val="00A859BA"/>
    <w:rsid w:val="00A87070"/>
    <w:rsid w:val="00A9015E"/>
    <w:rsid w:val="00AA57AF"/>
    <w:rsid w:val="00AA700E"/>
    <w:rsid w:val="00AA7B1F"/>
    <w:rsid w:val="00AB2C88"/>
    <w:rsid w:val="00AF447F"/>
    <w:rsid w:val="00B03456"/>
    <w:rsid w:val="00B122D1"/>
    <w:rsid w:val="00B13323"/>
    <w:rsid w:val="00B21DAC"/>
    <w:rsid w:val="00B246D0"/>
    <w:rsid w:val="00B315C3"/>
    <w:rsid w:val="00B5215B"/>
    <w:rsid w:val="00B522BA"/>
    <w:rsid w:val="00B61880"/>
    <w:rsid w:val="00B631C5"/>
    <w:rsid w:val="00B6409D"/>
    <w:rsid w:val="00B64CC0"/>
    <w:rsid w:val="00B675CC"/>
    <w:rsid w:val="00B70E1F"/>
    <w:rsid w:val="00B87D0D"/>
    <w:rsid w:val="00B9769B"/>
    <w:rsid w:val="00BB5F9C"/>
    <w:rsid w:val="00BE4605"/>
    <w:rsid w:val="00C10FE2"/>
    <w:rsid w:val="00C37D8D"/>
    <w:rsid w:val="00C6730D"/>
    <w:rsid w:val="00C82E5D"/>
    <w:rsid w:val="00C86548"/>
    <w:rsid w:val="00CA0CC5"/>
    <w:rsid w:val="00CA131D"/>
    <w:rsid w:val="00CA414A"/>
    <w:rsid w:val="00CB43D0"/>
    <w:rsid w:val="00CB6499"/>
    <w:rsid w:val="00CC0502"/>
    <w:rsid w:val="00CC2D60"/>
    <w:rsid w:val="00CC34D3"/>
    <w:rsid w:val="00CC406B"/>
    <w:rsid w:val="00CD4DE5"/>
    <w:rsid w:val="00CE0B9C"/>
    <w:rsid w:val="00CF682B"/>
    <w:rsid w:val="00D1007D"/>
    <w:rsid w:val="00D3566D"/>
    <w:rsid w:val="00D36683"/>
    <w:rsid w:val="00D373F8"/>
    <w:rsid w:val="00D61A22"/>
    <w:rsid w:val="00D64DDF"/>
    <w:rsid w:val="00D71F64"/>
    <w:rsid w:val="00D759F9"/>
    <w:rsid w:val="00D87A9D"/>
    <w:rsid w:val="00D94DEA"/>
    <w:rsid w:val="00DA5269"/>
    <w:rsid w:val="00DC4E7D"/>
    <w:rsid w:val="00DC6714"/>
    <w:rsid w:val="00DD61AA"/>
    <w:rsid w:val="00DF2BE4"/>
    <w:rsid w:val="00E248F3"/>
    <w:rsid w:val="00E37D0F"/>
    <w:rsid w:val="00E409AD"/>
    <w:rsid w:val="00E45A7A"/>
    <w:rsid w:val="00E46B86"/>
    <w:rsid w:val="00E537A0"/>
    <w:rsid w:val="00E73F51"/>
    <w:rsid w:val="00E7771B"/>
    <w:rsid w:val="00E85041"/>
    <w:rsid w:val="00EA35D6"/>
    <w:rsid w:val="00EA7B49"/>
    <w:rsid w:val="00EC62D4"/>
    <w:rsid w:val="00EE0648"/>
    <w:rsid w:val="00EE1B5F"/>
    <w:rsid w:val="00EE4578"/>
    <w:rsid w:val="00EE71EA"/>
    <w:rsid w:val="00EF0E9E"/>
    <w:rsid w:val="00EF29B1"/>
    <w:rsid w:val="00F0554B"/>
    <w:rsid w:val="00F05776"/>
    <w:rsid w:val="00F10838"/>
    <w:rsid w:val="00F17F9B"/>
    <w:rsid w:val="00F302A5"/>
    <w:rsid w:val="00F30713"/>
    <w:rsid w:val="00F307FC"/>
    <w:rsid w:val="00F35D16"/>
    <w:rsid w:val="00F360A6"/>
    <w:rsid w:val="00F531E5"/>
    <w:rsid w:val="00F56403"/>
    <w:rsid w:val="00F617A5"/>
    <w:rsid w:val="00F63FD9"/>
    <w:rsid w:val="00F654F0"/>
    <w:rsid w:val="00F71C8C"/>
    <w:rsid w:val="00F740D6"/>
    <w:rsid w:val="00F80EC6"/>
    <w:rsid w:val="00F9328F"/>
    <w:rsid w:val="00FB3905"/>
    <w:rsid w:val="00FE36A0"/>
    <w:rsid w:val="00FE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5C7C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2">
    <w:name w:val="heading 2"/>
    <w:basedOn w:val="a"/>
    <w:next w:val="a"/>
    <w:link w:val="2Char"/>
    <w:uiPriority w:val="9"/>
    <w:unhideWhenUsed/>
    <w:qFormat/>
    <w:rsid w:val="007D73F8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4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EE45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45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EE4578"/>
    <w:rPr>
      <w:sz w:val="18"/>
      <w:szCs w:val="18"/>
    </w:rPr>
  </w:style>
  <w:style w:type="character" w:customStyle="1" w:styleId="2Char">
    <w:name w:val="标题 2 Char"/>
    <w:link w:val="2"/>
    <w:uiPriority w:val="9"/>
    <w:rsid w:val="007D73F8"/>
    <w:rPr>
      <w:rFonts w:ascii="Cambria" w:eastAsia="宋体" w:hAnsi="Cambria" w:cs="Times New Roman"/>
      <w:b/>
      <w:bCs/>
      <w:kern w:val="2"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AA700E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AA700E"/>
    <w:rPr>
      <w:kern w:val="2"/>
      <w:sz w:val="18"/>
      <w:szCs w:val="18"/>
    </w:rPr>
  </w:style>
  <w:style w:type="character" w:styleId="a6">
    <w:name w:val="annotation reference"/>
    <w:uiPriority w:val="99"/>
    <w:semiHidden/>
    <w:unhideWhenUsed/>
    <w:rsid w:val="00AA700E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AA700E"/>
    <w:pPr>
      <w:jc w:val="left"/>
    </w:pPr>
  </w:style>
  <w:style w:type="character" w:customStyle="1" w:styleId="Char2">
    <w:name w:val="批注文字 Char"/>
    <w:link w:val="a7"/>
    <w:uiPriority w:val="99"/>
    <w:semiHidden/>
    <w:rsid w:val="00AA700E"/>
    <w:rPr>
      <w:kern w:val="2"/>
      <w:sz w:val="21"/>
      <w:szCs w:val="22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AA700E"/>
    <w:rPr>
      <w:b/>
      <w:bCs/>
    </w:rPr>
  </w:style>
  <w:style w:type="character" w:customStyle="1" w:styleId="Char3">
    <w:name w:val="批注主题 Char"/>
    <w:link w:val="a8"/>
    <w:uiPriority w:val="99"/>
    <w:semiHidden/>
    <w:rsid w:val="00AA700E"/>
    <w:rPr>
      <w:b/>
      <w:bCs/>
      <w:kern w:val="2"/>
      <w:sz w:val="21"/>
      <w:szCs w:val="22"/>
    </w:rPr>
  </w:style>
  <w:style w:type="paragraph" w:styleId="a9">
    <w:name w:val="List Paragraph"/>
    <w:basedOn w:val="a"/>
    <w:uiPriority w:val="34"/>
    <w:qFormat/>
    <w:rsid w:val="00A27D2C"/>
    <w:pPr>
      <w:widowControl/>
      <w:ind w:left="720"/>
      <w:jc w:val="left"/>
    </w:pPr>
    <w:rPr>
      <w:kern w:val="0"/>
      <w:sz w:val="22"/>
    </w:rPr>
  </w:style>
  <w:style w:type="table" w:styleId="aa">
    <w:name w:val="Table Grid"/>
    <w:basedOn w:val="a1"/>
    <w:uiPriority w:val="59"/>
    <w:rsid w:val="007023BE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3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1</Words>
  <Characters>1833</Characters>
  <Application>Microsoft Office Word</Application>
  <DocSecurity>0</DocSecurity>
  <PresentationFormat/>
  <Lines>15</Lines>
  <Paragraphs>4</Paragraphs>
  <Slides>0</Slides>
  <Notes>0</Notes>
  <HiddenSlides>0</HiddenSlides>
  <MMClips>0</MMClips>
  <ScaleCrop>false</ScaleCrop>
  <Company/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yu</cp:lastModifiedBy>
  <cp:revision>8</cp:revision>
  <dcterms:created xsi:type="dcterms:W3CDTF">2018-04-25T19:09:00Z</dcterms:created>
  <dcterms:modified xsi:type="dcterms:W3CDTF">2018-07-05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